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68579E" w14:textId="37009DB4" w:rsidR="00DB5693" w:rsidRPr="005A7738" w:rsidRDefault="002A0F79" w:rsidP="00C80191">
      <w:pPr>
        <w:adjustRightInd w:val="0"/>
        <w:spacing w:before="10" w:after="10"/>
        <w:ind w:left="851"/>
        <w:rPr>
          <w:rFonts w:ascii="Arial" w:hAnsi="Arial" w:cs="Arial"/>
          <w:b/>
          <w:bCs/>
          <w:color w:val="000000"/>
          <w:sz w:val="24"/>
          <w:szCs w:val="24"/>
        </w:rPr>
      </w:pPr>
      <w:r w:rsidRPr="002A0F79">
        <w:rPr>
          <w:rFonts w:ascii="Arial" w:hAnsi="Arial" w:cs="Arial"/>
          <w:b/>
          <w:bCs/>
          <w:color w:val="000000"/>
          <w:sz w:val="24"/>
          <w:szCs w:val="24"/>
        </w:rPr>
        <w:t>Supplemental Table S</w:t>
      </w:r>
      <w:r>
        <w:rPr>
          <w:rFonts w:ascii="Arial" w:hAnsi="Arial" w:cs="Arial"/>
          <w:b/>
          <w:bCs/>
          <w:color w:val="000000"/>
          <w:sz w:val="24"/>
          <w:szCs w:val="24"/>
        </w:rPr>
        <w:t>2</w:t>
      </w:r>
      <w:r w:rsidRPr="002A0F79">
        <w:rPr>
          <w:rFonts w:ascii="Arial" w:hAnsi="Arial" w:cs="Arial"/>
          <w:b/>
          <w:bCs/>
          <w:color w:val="000000"/>
          <w:sz w:val="24"/>
          <w:szCs w:val="24"/>
        </w:rPr>
        <w:t xml:space="preserve"> (online)</w:t>
      </w:r>
      <w:r w:rsidR="00DB5693" w:rsidRPr="005A7738">
        <w:rPr>
          <w:rFonts w:ascii="Arial" w:hAnsi="Arial" w:cs="Arial"/>
          <w:b/>
          <w:bCs/>
          <w:color w:val="000000"/>
          <w:sz w:val="24"/>
          <w:szCs w:val="24"/>
        </w:rPr>
        <w:t xml:space="preserve">. </w:t>
      </w:r>
      <w:r w:rsidR="00DB5693" w:rsidRPr="005A7738">
        <w:rPr>
          <w:rFonts w:ascii="Arial" w:hAnsi="Arial" w:cs="Arial"/>
          <w:bCs/>
          <w:color w:val="000000"/>
          <w:sz w:val="24"/>
          <w:szCs w:val="24"/>
        </w:rPr>
        <w:t xml:space="preserve">Incidence of renal failure, liver failure and gastrointestinal complications within 30 days </w:t>
      </w:r>
      <w:r w:rsidR="00D93B87" w:rsidRPr="005A7738">
        <w:rPr>
          <w:rFonts w:ascii="Arial" w:hAnsi="Arial" w:cs="Arial"/>
          <w:bCs/>
          <w:color w:val="000000"/>
          <w:sz w:val="24"/>
          <w:szCs w:val="24"/>
        </w:rPr>
        <w:t xml:space="preserve">after </w:t>
      </w:r>
      <w:proofErr w:type="spellStart"/>
      <w:r w:rsidR="00D93B87" w:rsidRPr="005A7738">
        <w:rPr>
          <w:rFonts w:ascii="Arial" w:hAnsi="Arial" w:cs="Arial"/>
          <w:bCs/>
          <w:color w:val="000000"/>
          <w:sz w:val="24"/>
          <w:szCs w:val="24"/>
        </w:rPr>
        <w:t>enrollment</w:t>
      </w:r>
      <w:proofErr w:type="spellEnd"/>
      <w:r w:rsidR="00DB5693" w:rsidRPr="005A7738">
        <w:rPr>
          <w:rFonts w:ascii="Arial" w:hAnsi="Arial" w:cs="Arial"/>
          <w:bCs/>
          <w:color w:val="000000"/>
          <w:sz w:val="24"/>
          <w:szCs w:val="24"/>
        </w:rPr>
        <w:t>.</w:t>
      </w:r>
      <w:bookmarkStart w:id="0" w:name="_GoBack"/>
      <w:bookmarkEnd w:id="0"/>
    </w:p>
    <w:p w14:paraId="55F63EB6" w14:textId="77777777" w:rsidR="00DB5693" w:rsidRPr="005A7738" w:rsidRDefault="00DB5693" w:rsidP="00DB5693">
      <w:pPr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2835"/>
        <w:gridCol w:w="2410"/>
        <w:gridCol w:w="2615"/>
      </w:tblGrid>
      <w:tr w:rsidR="00DB5693" w:rsidRPr="005A7738" w14:paraId="28D78E9F" w14:textId="77777777" w:rsidTr="000320E1">
        <w:trPr>
          <w:cantSplit/>
          <w:tblHeader/>
          <w:jc w:val="center"/>
        </w:trPr>
        <w:tc>
          <w:tcPr>
            <w:tcW w:w="3397" w:type="dxa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2D09EC3" w14:textId="21350AA8" w:rsidR="00DB5693" w:rsidRPr="005A7738" w:rsidRDefault="002A0F79" w:rsidP="00C534FF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835" w:type="dxa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78678617" w14:textId="77777777" w:rsidR="00DB5693" w:rsidRPr="005A7738" w:rsidRDefault="00DB5693" w:rsidP="00DB5693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aracetamol</w:t>
            </w:r>
          </w:p>
          <w:p w14:paraId="369005BC" w14:textId="5BC38719" w:rsidR="00DB5693" w:rsidRPr="005A7738" w:rsidRDefault="00DB5693" w:rsidP="00DB5693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(</w:t>
            </w:r>
            <w:r w:rsidR="00F00EC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n </w:t>
            </w: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=</w:t>
            </w:r>
            <w:r w:rsidR="00F00EC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52)</w:t>
            </w:r>
          </w:p>
        </w:tc>
        <w:tc>
          <w:tcPr>
            <w:tcW w:w="2410" w:type="dxa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E38CDFE" w14:textId="77777777" w:rsidR="00DB5693" w:rsidRPr="005A7738" w:rsidRDefault="00DB5693" w:rsidP="00DB5693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buprofen</w:t>
            </w:r>
          </w:p>
          <w:p w14:paraId="74437B29" w14:textId="7E6B6817" w:rsidR="00DB5693" w:rsidRPr="005A7738" w:rsidRDefault="00DB5693" w:rsidP="00DB5693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(</w:t>
            </w:r>
            <w:r w:rsidR="00F00EC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n </w:t>
            </w: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=</w:t>
            </w:r>
            <w:r w:rsidR="00F00EC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49)</w:t>
            </w:r>
          </w:p>
        </w:tc>
        <w:tc>
          <w:tcPr>
            <w:tcW w:w="2615" w:type="dxa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BD8D7B1" w14:textId="77777777" w:rsidR="00DB5693" w:rsidRPr="005A7738" w:rsidRDefault="00DB5693" w:rsidP="00DB5693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D2778A" w:rsidRPr="005A7738" w14:paraId="37E1C2E7" w14:textId="77777777" w:rsidTr="000320E1">
        <w:trPr>
          <w:cantSplit/>
          <w:jc w:val="center"/>
        </w:trPr>
        <w:tc>
          <w:tcPr>
            <w:tcW w:w="3397" w:type="dxa"/>
            <w:shd w:val="clear" w:color="auto" w:fill="FFFFFF"/>
            <w:tcMar>
              <w:left w:w="19" w:type="dxa"/>
              <w:right w:w="19" w:type="dxa"/>
            </w:tcMar>
          </w:tcPr>
          <w:p w14:paraId="7087441F" w14:textId="0AE69CCF" w:rsidR="00D2778A" w:rsidRPr="005A7738" w:rsidRDefault="00D2778A" w:rsidP="00D2778A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Renal </w:t>
            </w:r>
            <w:proofErr w:type="spellStart"/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failure</w:t>
            </w:r>
            <w:r w:rsidR="002A0F79" w:rsidRPr="002A0F79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104D5BB7" w14:textId="04B14C7E" w:rsidR="00D2778A" w:rsidRPr="005A7738" w:rsidRDefault="00D2778A" w:rsidP="00D2778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2C4381A" w14:textId="6CA8254F" w:rsidR="00D2778A" w:rsidRPr="005A7738" w:rsidRDefault="00D2778A" w:rsidP="00D2778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5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CA8EEE6" w14:textId="2FFEE9DF" w:rsidR="00D2778A" w:rsidRPr="005A7738" w:rsidRDefault="00D2778A" w:rsidP="00D2778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D2778A" w:rsidRPr="005A7738" w14:paraId="0E605168" w14:textId="77777777" w:rsidTr="000320E1">
        <w:trPr>
          <w:cantSplit/>
          <w:jc w:val="center"/>
        </w:trPr>
        <w:tc>
          <w:tcPr>
            <w:tcW w:w="3397" w:type="dxa"/>
            <w:shd w:val="clear" w:color="auto" w:fill="FFFFFF"/>
            <w:tcMar>
              <w:left w:w="19" w:type="dxa"/>
              <w:right w:w="19" w:type="dxa"/>
            </w:tcMar>
          </w:tcPr>
          <w:p w14:paraId="6AFEDE20" w14:textId="4BB19B38" w:rsidR="00D2778A" w:rsidRPr="005A7738" w:rsidRDefault="00D2778A" w:rsidP="00D2778A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Liver </w:t>
            </w:r>
            <w:proofErr w:type="spellStart"/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failure</w:t>
            </w:r>
            <w:r w:rsidR="002A0F79" w:rsidRPr="002A0F79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4E9C5308" w14:textId="10E45F74" w:rsidR="00D2778A" w:rsidRPr="005A7738" w:rsidRDefault="00D2778A" w:rsidP="00D2778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2410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5E2A38D7" w14:textId="532F448B" w:rsidR="00D2778A" w:rsidRPr="005A7738" w:rsidRDefault="00D2778A" w:rsidP="00D2778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5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14D36F44" w14:textId="56028DD5" w:rsidR="00D2778A" w:rsidRPr="005A7738" w:rsidRDefault="00D2778A" w:rsidP="00D2778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0.615</w:t>
            </w:r>
          </w:p>
        </w:tc>
      </w:tr>
      <w:tr w:rsidR="00D2778A" w:rsidRPr="005A7738" w14:paraId="000E0BAA" w14:textId="77777777" w:rsidTr="000320E1">
        <w:trPr>
          <w:cantSplit/>
          <w:jc w:val="center"/>
        </w:trPr>
        <w:tc>
          <w:tcPr>
            <w:tcW w:w="3397" w:type="dxa"/>
            <w:shd w:val="clear" w:color="auto" w:fill="FFFFFF"/>
            <w:tcMar>
              <w:left w:w="19" w:type="dxa"/>
              <w:right w:w="19" w:type="dxa"/>
            </w:tcMar>
          </w:tcPr>
          <w:p w14:paraId="201FC41F" w14:textId="77777777" w:rsidR="00D2778A" w:rsidRPr="005A7738" w:rsidRDefault="00D2778A" w:rsidP="00D2778A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EC</w:t>
            </w:r>
          </w:p>
        </w:tc>
        <w:tc>
          <w:tcPr>
            <w:tcW w:w="2835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7DB39BB8" w14:textId="17F9CC84" w:rsidR="00D2778A" w:rsidRPr="005A7738" w:rsidRDefault="00D93B87" w:rsidP="00D277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2410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E69E677" w14:textId="1860779D" w:rsidR="00D2778A" w:rsidRPr="005A7738" w:rsidRDefault="00D2778A" w:rsidP="00D277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sz w:val="24"/>
                <w:szCs w:val="24"/>
              </w:rPr>
              <w:t>1 (2)</w:t>
            </w:r>
          </w:p>
        </w:tc>
        <w:tc>
          <w:tcPr>
            <w:tcW w:w="2615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FBB508C" w14:textId="171AAE79" w:rsidR="00D2778A" w:rsidRPr="005A7738" w:rsidRDefault="009B340E" w:rsidP="00D277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sz w:val="24"/>
                <w:szCs w:val="24"/>
              </w:rPr>
              <w:t>0.966</w:t>
            </w:r>
          </w:p>
        </w:tc>
      </w:tr>
      <w:tr w:rsidR="00D2778A" w:rsidRPr="005A7738" w14:paraId="7F3E2989" w14:textId="77777777" w:rsidTr="009B340E">
        <w:trPr>
          <w:cantSplit/>
          <w:jc w:val="center"/>
        </w:trPr>
        <w:tc>
          <w:tcPr>
            <w:tcW w:w="3397" w:type="dxa"/>
            <w:shd w:val="clear" w:color="auto" w:fill="FFFFFF"/>
            <w:tcMar>
              <w:left w:w="19" w:type="dxa"/>
              <w:right w:w="19" w:type="dxa"/>
            </w:tcMar>
          </w:tcPr>
          <w:p w14:paraId="35E23587" w14:textId="77777777" w:rsidR="00D2778A" w:rsidRPr="005A7738" w:rsidRDefault="00D2778A" w:rsidP="00D2778A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astrointestinal perforations</w:t>
            </w:r>
          </w:p>
        </w:tc>
        <w:tc>
          <w:tcPr>
            <w:tcW w:w="2835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422C3B6F" w14:textId="46FC3105" w:rsidR="00D2778A" w:rsidRPr="005A7738" w:rsidRDefault="00D2778A" w:rsidP="00D2778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2410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5F0EC10" w14:textId="70BC7887" w:rsidR="00D2778A" w:rsidRPr="005A7738" w:rsidRDefault="00D2778A" w:rsidP="00D2778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5" w:type="dxa"/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69CFA60" w14:textId="74533F34" w:rsidR="00D2778A" w:rsidRPr="005A7738" w:rsidRDefault="00D2778A" w:rsidP="00D2778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8328B5" w:rsidRPr="005A7738">
              <w:rPr>
                <w:rFonts w:ascii="Arial" w:hAnsi="Arial" w:cs="Arial"/>
                <w:color w:val="000000"/>
                <w:sz w:val="24"/>
                <w:szCs w:val="24"/>
              </w:rPr>
              <w:t>329</w:t>
            </w:r>
          </w:p>
        </w:tc>
      </w:tr>
    </w:tbl>
    <w:p w14:paraId="65DD6B9C" w14:textId="77777777" w:rsidR="001A02B8" w:rsidRPr="005A7738" w:rsidRDefault="001A02B8" w:rsidP="000320E1">
      <w:pPr>
        <w:adjustRightInd w:val="0"/>
        <w:ind w:left="1440" w:firstLine="720"/>
        <w:rPr>
          <w:rFonts w:ascii="Arial" w:hAnsi="Arial" w:cs="Arial"/>
          <w:sz w:val="22"/>
          <w:szCs w:val="22"/>
        </w:rPr>
      </w:pPr>
    </w:p>
    <w:p w14:paraId="6B12747F" w14:textId="06A64918" w:rsidR="00C80191" w:rsidRDefault="00C80191" w:rsidP="00C80191">
      <w:pPr>
        <w:adjustRightInd w:val="0"/>
        <w:ind w:left="851"/>
        <w:rPr>
          <w:rFonts w:ascii="Arial" w:hAnsi="Arial" w:cs="Arial"/>
          <w:sz w:val="24"/>
          <w:szCs w:val="24"/>
        </w:rPr>
      </w:pPr>
      <w:r w:rsidRPr="00C80191">
        <w:rPr>
          <w:rFonts w:ascii="Arial" w:hAnsi="Arial" w:cs="Arial"/>
          <w:sz w:val="24"/>
          <w:szCs w:val="24"/>
        </w:rPr>
        <w:t>Data presented as rate (%).</w:t>
      </w:r>
    </w:p>
    <w:p w14:paraId="344EC8F4" w14:textId="77777777" w:rsidR="00C80191" w:rsidRPr="00C80191" w:rsidRDefault="00C80191" w:rsidP="005A7738">
      <w:pPr>
        <w:adjustRightInd w:val="0"/>
        <w:ind w:left="567" w:firstLine="720"/>
        <w:rPr>
          <w:rFonts w:ascii="Arial" w:hAnsi="Arial" w:cs="Arial"/>
          <w:sz w:val="24"/>
          <w:szCs w:val="24"/>
        </w:rPr>
      </w:pPr>
    </w:p>
    <w:p w14:paraId="44A20FA6" w14:textId="27DBF1F1" w:rsidR="005A7738" w:rsidRDefault="00FA048E" w:rsidP="00C80191">
      <w:pPr>
        <w:adjustRightInd w:val="0"/>
        <w:ind w:left="851"/>
        <w:rPr>
          <w:rFonts w:ascii="Arial" w:hAnsi="Arial" w:cs="Arial"/>
          <w:sz w:val="24"/>
          <w:szCs w:val="24"/>
        </w:rPr>
      </w:pPr>
      <w:r w:rsidRPr="003D62DD">
        <w:rPr>
          <w:rFonts w:ascii="Arial" w:hAnsi="Arial" w:cs="Arial"/>
          <w:i/>
          <w:iCs/>
          <w:sz w:val="24"/>
          <w:szCs w:val="24"/>
        </w:rPr>
        <w:t>NEC</w:t>
      </w:r>
      <w:r w:rsidR="003D62DD">
        <w:rPr>
          <w:rFonts w:ascii="Arial" w:hAnsi="Arial" w:cs="Arial"/>
          <w:sz w:val="24"/>
          <w:szCs w:val="24"/>
        </w:rPr>
        <w:t xml:space="preserve">, </w:t>
      </w:r>
      <w:r w:rsidRPr="005A7738">
        <w:rPr>
          <w:rFonts w:ascii="Arial" w:hAnsi="Arial" w:cs="Arial"/>
          <w:sz w:val="24"/>
          <w:szCs w:val="24"/>
        </w:rPr>
        <w:t>necrotizing enterocolitis</w:t>
      </w:r>
      <w:r w:rsidR="00C80191">
        <w:rPr>
          <w:rFonts w:ascii="Arial" w:hAnsi="Arial" w:cs="Arial"/>
          <w:sz w:val="24"/>
          <w:szCs w:val="24"/>
        </w:rPr>
        <w:t>.</w:t>
      </w:r>
    </w:p>
    <w:p w14:paraId="00966760" w14:textId="77777777" w:rsidR="002A0F79" w:rsidRDefault="002A0F79" w:rsidP="00C80191">
      <w:pPr>
        <w:adjustRightInd w:val="0"/>
        <w:ind w:left="851"/>
        <w:rPr>
          <w:rFonts w:ascii="Arial" w:hAnsi="Arial" w:cs="Arial"/>
          <w:sz w:val="24"/>
          <w:szCs w:val="24"/>
        </w:rPr>
      </w:pPr>
    </w:p>
    <w:p w14:paraId="526F2A5C" w14:textId="2EB42E91" w:rsidR="00DB5693" w:rsidRPr="005A7738" w:rsidRDefault="002A0F79" w:rsidP="00C80191">
      <w:pPr>
        <w:adjustRightInd w:val="0"/>
        <w:ind w:left="851"/>
        <w:rPr>
          <w:rFonts w:ascii="Arial" w:hAnsi="Arial" w:cs="Arial"/>
          <w:sz w:val="24"/>
          <w:szCs w:val="24"/>
        </w:rPr>
      </w:pPr>
      <w:proofErr w:type="spellStart"/>
      <w:r w:rsidRPr="002A0F79">
        <w:rPr>
          <w:rFonts w:ascii="Arial" w:hAnsi="Arial" w:cs="Arial"/>
          <w:sz w:val="24"/>
          <w:szCs w:val="24"/>
          <w:vertAlign w:val="superscript"/>
        </w:rPr>
        <w:t>a</w:t>
      </w:r>
      <w:r w:rsidR="00DB5693" w:rsidRPr="005A7738">
        <w:rPr>
          <w:rFonts w:ascii="Arial" w:hAnsi="Arial" w:cs="Arial"/>
          <w:sz w:val="24"/>
          <w:szCs w:val="24"/>
        </w:rPr>
        <w:t>Renal</w:t>
      </w:r>
      <w:proofErr w:type="spellEnd"/>
      <w:r w:rsidR="00DB5693" w:rsidRPr="005A7738">
        <w:rPr>
          <w:rFonts w:ascii="Arial" w:hAnsi="Arial" w:cs="Arial"/>
          <w:sz w:val="24"/>
          <w:szCs w:val="24"/>
        </w:rPr>
        <w:t xml:space="preserve"> failure: serum creatinine concentration &gt; 1.5 mg/dl (132 </w:t>
      </w:r>
      <w:proofErr w:type="spellStart"/>
      <w:r w:rsidR="00DB5693" w:rsidRPr="005A7738">
        <w:rPr>
          <w:rFonts w:ascii="Arial" w:hAnsi="Arial" w:cs="Arial"/>
          <w:sz w:val="24"/>
          <w:szCs w:val="24"/>
        </w:rPr>
        <w:t>μmol</w:t>
      </w:r>
      <w:proofErr w:type="spellEnd"/>
      <w:r w:rsidR="00DB5693" w:rsidRPr="005A7738">
        <w:rPr>
          <w:rFonts w:ascii="Arial" w:hAnsi="Arial" w:cs="Arial"/>
          <w:sz w:val="24"/>
          <w:szCs w:val="24"/>
        </w:rPr>
        <w:t>/l) and urine output &lt;1 ml/kg/h during a 24-h</w:t>
      </w:r>
      <w:r w:rsidR="005A7738">
        <w:rPr>
          <w:rFonts w:ascii="Arial" w:hAnsi="Arial" w:cs="Arial"/>
          <w:sz w:val="24"/>
          <w:szCs w:val="24"/>
        </w:rPr>
        <w:t xml:space="preserve"> </w:t>
      </w:r>
      <w:r w:rsidR="00DB5693" w:rsidRPr="005A7738">
        <w:rPr>
          <w:rFonts w:ascii="Arial" w:hAnsi="Arial" w:cs="Arial"/>
          <w:sz w:val="24"/>
          <w:szCs w:val="24"/>
        </w:rPr>
        <w:t>collection period.</w:t>
      </w:r>
    </w:p>
    <w:p w14:paraId="0DB8EF88" w14:textId="5CA4584A" w:rsidR="00DB5693" w:rsidRDefault="002A0F79" w:rsidP="00C80191">
      <w:pPr>
        <w:tabs>
          <w:tab w:val="left" w:pos="1276"/>
        </w:tabs>
        <w:adjustRightInd w:val="0"/>
        <w:ind w:left="851"/>
        <w:rPr>
          <w:rFonts w:ascii="Arial" w:hAnsi="Arial" w:cs="Arial"/>
          <w:sz w:val="24"/>
          <w:szCs w:val="24"/>
          <w:vertAlign w:val="superscript"/>
          <w:lang w:val="en-US"/>
        </w:rPr>
      </w:pPr>
      <w:proofErr w:type="spellStart"/>
      <w:r w:rsidRPr="002A0F79">
        <w:rPr>
          <w:rFonts w:ascii="Arial" w:hAnsi="Arial" w:cs="Arial"/>
          <w:sz w:val="24"/>
          <w:szCs w:val="24"/>
          <w:vertAlign w:val="superscript"/>
        </w:rPr>
        <w:t>b</w:t>
      </w:r>
      <w:r w:rsidR="00DB5693" w:rsidRPr="005A7738">
        <w:rPr>
          <w:rFonts w:ascii="Arial" w:hAnsi="Arial" w:cs="Arial"/>
          <w:sz w:val="24"/>
          <w:szCs w:val="24"/>
        </w:rPr>
        <w:t>Liver</w:t>
      </w:r>
      <w:proofErr w:type="spellEnd"/>
      <w:r w:rsidR="00DB5693" w:rsidRPr="005A7738">
        <w:rPr>
          <w:rFonts w:ascii="Arial" w:hAnsi="Arial" w:cs="Arial"/>
          <w:sz w:val="24"/>
          <w:szCs w:val="24"/>
        </w:rPr>
        <w:t xml:space="preserve"> failure: ALT and AST &gt;2 times the upper boundary of the normal range </w:t>
      </w:r>
      <w:r w:rsidR="00DB5693" w:rsidRPr="005A7738">
        <w:rPr>
          <w:rFonts w:ascii="Arial" w:hAnsi="Arial" w:cs="Arial"/>
          <w:sz w:val="24"/>
          <w:szCs w:val="24"/>
          <w:lang w:val="en-US"/>
        </w:rPr>
        <w:t>(ALT: 6-50 U/L; AST: 35-140 U/L).</w:t>
      </w:r>
    </w:p>
    <w:sectPr w:rsidR="00DB5693" w:rsidSect="00C80191">
      <w:headerReference w:type="default" r:id="rId7"/>
      <w:footerReference w:type="default" r:id="rId8"/>
      <w:pgSz w:w="15840" w:h="12240" w:orient="landscape"/>
      <w:pgMar w:top="1440" w:right="1440" w:bottom="1440" w:left="1440" w:header="397" w:footer="357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E0A87B" w14:textId="77777777" w:rsidR="00CD19D5" w:rsidRDefault="00CD19D5">
      <w:r>
        <w:separator/>
      </w:r>
    </w:p>
  </w:endnote>
  <w:endnote w:type="continuationSeparator" w:id="0">
    <w:p w14:paraId="54E28128" w14:textId="77777777" w:rsidR="00CD19D5" w:rsidRDefault="00CD1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lbany AMT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D52CBA" w14:textId="77777777" w:rsidR="00C534FF" w:rsidRDefault="00C534FF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538521" w14:textId="77777777" w:rsidR="00CD19D5" w:rsidRDefault="00CD19D5">
      <w:r>
        <w:separator/>
      </w:r>
    </w:p>
  </w:footnote>
  <w:footnote w:type="continuationSeparator" w:id="0">
    <w:p w14:paraId="4278AEF9" w14:textId="77777777" w:rsidR="00CD19D5" w:rsidRDefault="00CD19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935C88" w14:textId="77777777" w:rsidR="00C534FF" w:rsidRDefault="00C534FF">
    <w:r>
      <w:rPr>
        <w:rFonts w:ascii="Albany AMT" w:hAnsi="Albany AMT" w:cs="Albany AMT"/>
        <w:b/>
        <w:bCs/>
        <w:color w:val="000000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042"/>
    <w:rsid w:val="000320E1"/>
    <w:rsid w:val="00106042"/>
    <w:rsid w:val="0015225A"/>
    <w:rsid w:val="001820CA"/>
    <w:rsid w:val="001A02B8"/>
    <w:rsid w:val="002A0F79"/>
    <w:rsid w:val="002A1EB1"/>
    <w:rsid w:val="002F17AE"/>
    <w:rsid w:val="00396028"/>
    <w:rsid w:val="003D62DD"/>
    <w:rsid w:val="004A05E5"/>
    <w:rsid w:val="005A7738"/>
    <w:rsid w:val="005C503E"/>
    <w:rsid w:val="006A6C87"/>
    <w:rsid w:val="007641CF"/>
    <w:rsid w:val="00772151"/>
    <w:rsid w:val="007C0969"/>
    <w:rsid w:val="00803A79"/>
    <w:rsid w:val="008328B5"/>
    <w:rsid w:val="00843436"/>
    <w:rsid w:val="008C7CBB"/>
    <w:rsid w:val="00947BC2"/>
    <w:rsid w:val="009548D9"/>
    <w:rsid w:val="009B340E"/>
    <w:rsid w:val="009C6309"/>
    <w:rsid w:val="00B414AF"/>
    <w:rsid w:val="00BE0199"/>
    <w:rsid w:val="00C07303"/>
    <w:rsid w:val="00C534FF"/>
    <w:rsid w:val="00C743F3"/>
    <w:rsid w:val="00C80191"/>
    <w:rsid w:val="00CD19D5"/>
    <w:rsid w:val="00D2778A"/>
    <w:rsid w:val="00D42F25"/>
    <w:rsid w:val="00D75BF0"/>
    <w:rsid w:val="00D93B87"/>
    <w:rsid w:val="00DB5693"/>
    <w:rsid w:val="00DF41CF"/>
    <w:rsid w:val="00E0412E"/>
    <w:rsid w:val="00E20664"/>
    <w:rsid w:val="00EA519E"/>
    <w:rsid w:val="00EB6AFA"/>
    <w:rsid w:val="00F00ECB"/>
    <w:rsid w:val="00F629D5"/>
    <w:rsid w:val="00FA048E"/>
    <w:rsid w:val="00FB4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55F1BF"/>
  <w14:defaultImageDpi w14:val="0"/>
  <w15:docId w15:val="{20B3087F-9B43-4009-8E7C-D4BFF8E8E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225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225A"/>
    <w:rPr>
      <w:rFonts w:ascii="Times New Roman" w:hAnsi="Times New Roman" w:cs="Times New Roman"/>
      <w:sz w:val="20"/>
      <w:szCs w:val="20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15225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225A"/>
    <w:rPr>
      <w:rFonts w:ascii="Times New Roman" w:hAnsi="Times New Roman" w:cs="Times New Roman"/>
      <w:sz w:val="20"/>
      <w:szCs w:val="20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6A6C8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A6C87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A6C87"/>
    <w:rPr>
      <w:rFonts w:ascii="Times New Roman" w:hAnsi="Times New Roman" w:cs="Times New Roman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A6C8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A6C87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A6C87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A6C8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34F432-8C72-4AF3-B5E2-2D65106C7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Maria Teresa Rosignoli</dc:creator>
  <cp:keywords/>
  <dc:description/>
  <cp:lastModifiedBy>Lipone Paola</cp:lastModifiedBy>
  <cp:revision>23</cp:revision>
  <dcterms:created xsi:type="dcterms:W3CDTF">2020-02-03T14:57:00Z</dcterms:created>
  <dcterms:modified xsi:type="dcterms:W3CDTF">2020-05-26T16:11:00Z</dcterms:modified>
</cp:coreProperties>
</file>